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F3A8" w14:textId="080E4303" w:rsidR="00863A0B" w:rsidRPr="00863A0B" w:rsidRDefault="000779D5" w:rsidP="00863A0B">
      <w:pPr>
        <w:pStyle w:val="Default"/>
        <w:spacing w:beforeLines="100" w:before="240" w:afterLines="100" w:after="240" w:line="360" w:lineRule="auto"/>
        <w:jc w:val="both"/>
        <w:rPr>
          <w:rFonts w:ascii="Arial" w:hAnsi="Arial" w:cs="Arial" w:hint="eastAsia"/>
          <w:color w:val="000000" w:themeColor="text1"/>
          <w:lang w:eastAsia="zh-CN"/>
        </w:rPr>
      </w:pPr>
      <w:r w:rsidRPr="003F4A56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3F4A5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T</w:t>
      </w:r>
      <w:r>
        <w:rPr>
          <w:rFonts w:ascii="Arial" w:hAnsi="Arial" w:cs="Arial" w:hint="eastAsia"/>
          <w:b/>
          <w:bCs/>
          <w:color w:val="000000" w:themeColor="text1"/>
          <w:lang w:eastAsia="zh-CN"/>
        </w:rPr>
        <w:t>able</w:t>
      </w:r>
      <w:r>
        <w:rPr>
          <w:rFonts w:ascii="Arial" w:hAnsi="Arial" w:cs="Arial"/>
          <w:b/>
          <w:bCs/>
          <w:color w:val="000000" w:themeColor="text1"/>
        </w:rPr>
        <w:t>s</w:t>
      </w:r>
    </w:p>
    <w:p w14:paraId="2A629FB2" w14:textId="359F11A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 w:rsidRPr="00232A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3F4A56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232A42">
        <w:rPr>
          <w:rFonts w:ascii="Arial" w:hAnsi="Arial" w:cs="Arial"/>
          <w:b/>
          <w:bCs/>
          <w:color w:val="000000" w:themeColor="text1"/>
          <w:sz w:val="20"/>
          <w:szCs w:val="20"/>
        </w:rPr>
        <w:t>. qPCR primer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679"/>
        <w:gridCol w:w="3498"/>
      </w:tblGrid>
      <w:tr w:rsidR="000779D5" w:rsidRPr="005B6769" w14:paraId="035C068D" w14:textId="77777777" w:rsidTr="001C7A91"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49544DC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67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D7F738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sequence (5’-3’)</w:t>
            </w:r>
          </w:p>
        </w:tc>
        <w:tc>
          <w:tcPr>
            <w:tcW w:w="34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D80DAE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sequence (5’-3’)</w:t>
            </w:r>
          </w:p>
        </w:tc>
      </w:tr>
      <w:tr w:rsidR="000779D5" w:rsidRPr="005B6769" w14:paraId="2E3082E7" w14:textId="77777777" w:rsidTr="001C7A91"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C740F48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UP </w:t>
            </w:r>
          </w:p>
        </w:tc>
        <w:tc>
          <w:tcPr>
            <w:tcW w:w="3679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B7B48FA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GCCATAGTTGAGACGCACA</w:t>
            </w:r>
          </w:p>
        </w:tc>
        <w:tc>
          <w:tcPr>
            <w:tcW w:w="3498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3AB5033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ACAAGGACGACATCACGGA</w:t>
            </w:r>
          </w:p>
        </w:tc>
      </w:tr>
      <w:tr w:rsidR="000779D5" w:rsidRPr="005B6769" w14:paraId="33DFA3FC" w14:textId="77777777" w:rsidTr="001C7A91">
        <w:tc>
          <w:tcPr>
            <w:tcW w:w="1843" w:type="dxa"/>
            <w:vAlign w:val="bottom"/>
          </w:tcPr>
          <w:p w14:paraId="161AB19C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MGB1 </w:t>
            </w:r>
          </w:p>
        </w:tc>
        <w:tc>
          <w:tcPr>
            <w:tcW w:w="3679" w:type="dxa"/>
            <w:vAlign w:val="bottom"/>
          </w:tcPr>
          <w:p w14:paraId="191C716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ATGGCAAAAGCGGACAAGG</w:t>
            </w:r>
          </w:p>
        </w:tc>
        <w:tc>
          <w:tcPr>
            <w:tcW w:w="3498" w:type="dxa"/>
            <w:vAlign w:val="bottom"/>
          </w:tcPr>
          <w:p w14:paraId="7337846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TTCGCAACATCACCAATGGA</w:t>
            </w:r>
          </w:p>
        </w:tc>
      </w:tr>
      <w:tr w:rsidR="000779D5" w:rsidRPr="005B6769" w14:paraId="4A74E6F4" w14:textId="77777777" w:rsidTr="001C7A91"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5A2CD7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HNAK </w:t>
            </w:r>
          </w:p>
        </w:tc>
        <w:tc>
          <w:tcPr>
            <w:tcW w:w="3679" w:type="dxa"/>
            <w:shd w:val="clear" w:color="auto" w:fill="D9D9D9" w:themeFill="background1" w:themeFillShade="D9"/>
            <w:vAlign w:val="bottom"/>
          </w:tcPr>
          <w:p w14:paraId="71B23788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AGCGCATCTACACCACGAAG</w:t>
            </w:r>
          </w:p>
        </w:tc>
        <w:tc>
          <w:tcPr>
            <w:tcW w:w="3498" w:type="dxa"/>
            <w:shd w:val="clear" w:color="auto" w:fill="D9D9D9" w:themeFill="background1" w:themeFillShade="D9"/>
            <w:vAlign w:val="bottom"/>
          </w:tcPr>
          <w:p w14:paraId="5D0957A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TGATGTCTATGTCCTTGGCTC</w:t>
            </w:r>
          </w:p>
        </w:tc>
      </w:tr>
      <w:tr w:rsidR="000779D5" w:rsidRPr="005B6769" w14:paraId="4954EFF9" w14:textId="77777777" w:rsidTr="001C7A91">
        <w:tc>
          <w:tcPr>
            <w:tcW w:w="1843" w:type="dxa"/>
            <w:vAlign w:val="bottom"/>
          </w:tcPr>
          <w:p w14:paraId="01CD0273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TGB1 </w:t>
            </w:r>
          </w:p>
        </w:tc>
        <w:tc>
          <w:tcPr>
            <w:tcW w:w="3679" w:type="dxa"/>
            <w:vAlign w:val="bottom"/>
          </w:tcPr>
          <w:p w14:paraId="30E3A728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TGTAGCTGGTGTGGTTGCT</w:t>
            </w:r>
          </w:p>
        </w:tc>
        <w:tc>
          <w:tcPr>
            <w:tcW w:w="3498" w:type="dxa"/>
            <w:vAlign w:val="bottom"/>
          </w:tcPr>
          <w:p w14:paraId="289077E9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GACCACAGTTGTTACGGCA</w:t>
            </w:r>
          </w:p>
        </w:tc>
      </w:tr>
      <w:tr w:rsidR="000779D5" w:rsidRPr="005B6769" w14:paraId="22F5A18D" w14:textId="77777777" w:rsidTr="001C7A91"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A87047D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GFR </w:t>
            </w:r>
          </w:p>
        </w:tc>
        <w:tc>
          <w:tcPr>
            <w:tcW w:w="3679" w:type="dxa"/>
            <w:shd w:val="clear" w:color="auto" w:fill="D9D9D9" w:themeFill="background1" w:themeFillShade="D9"/>
            <w:vAlign w:val="bottom"/>
          </w:tcPr>
          <w:p w14:paraId="08C411DF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AGGACCTACAAGGGATGA</w:t>
            </w:r>
          </w:p>
        </w:tc>
        <w:tc>
          <w:tcPr>
            <w:tcW w:w="3498" w:type="dxa"/>
            <w:shd w:val="clear" w:color="auto" w:fill="D9D9D9" w:themeFill="background1" w:themeFillShade="D9"/>
            <w:vAlign w:val="bottom"/>
          </w:tcPr>
          <w:p w14:paraId="64EE3F0C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GTCTCCGATGGGCTCTC</w:t>
            </w:r>
          </w:p>
        </w:tc>
      </w:tr>
      <w:tr w:rsidR="000779D5" w:rsidRPr="005B6769" w14:paraId="670E4142" w14:textId="77777777" w:rsidTr="001C7A91">
        <w:tc>
          <w:tcPr>
            <w:tcW w:w="1843" w:type="dxa"/>
            <w:vAlign w:val="bottom"/>
          </w:tcPr>
          <w:p w14:paraId="4443712B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LK </w:t>
            </w:r>
          </w:p>
        </w:tc>
        <w:tc>
          <w:tcPr>
            <w:tcW w:w="3679" w:type="dxa"/>
            <w:vAlign w:val="bottom"/>
          </w:tcPr>
          <w:p w14:paraId="6A595B61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TAAGCGCCACGAGAAGGAAA</w:t>
            </w:r>
          </w:p>
        </w:tc>
        <w:tc>
          <w:tcPr>
            <w:tcW w:w="3498" w:type="dxa"/>
            <w:vAlign w:val="bottom"/>
          </w:tcPr>
          <w:p w14:paraId="01139380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TTCACTGCGCTGAATCTTGG</w:t>
            </w:r>
          </w:p>
        </w:tc>
      </w:tr>
      <w:tr w:rsidR="000779D5" w:rsidRPr="005B6769" w14:paraId="4BF91B10" w14:textId="77777777" w:rsidTr="001C7A91"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28EA5DD1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SRP1 </w:t>
            </w:r>
          </w:p>
        </w:tc>
        <w:tc>
          <w:tcPr>
            <w:tcW w:w="3679" w:type="dxa"/>
            <w:shd w:val="clear" w:color="auto" w:fill="D9D9D9" w:themeFill="background1" w:themeFillShade="D9"/>
            <w:vAlign w:val="bottom"/>
          </w:tcPr>
          <w:p w14:paraId="421DDBE4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ATCGTAGCTTGGGTTCATGCC</w:t>
            </w:r>
          </w:p>
        </w:tc>
        <w:tc>
          <w:tcPr>
            <w:tcW w:w="3498" w:type="dxa"/>
            <w:shd w:val="clear" w:color="auto" w:fill="D9D9D9" w:themeFill="background1" w:themeFillShade="D9"/>
            <w:vAlign w:val="bottom"/>
          </w:tcPr>
          <w:p w14:paraId="0E897FD1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TTGTCAACTTTGCTCGTGGT</w:t>
            </w:r>
          </w:p>
        </w:tc>
      </w:tr>
      <w:tr w:rsidR="000779D5" w:rsidRPr="005B6769" w14:paraId="3289FC1C" w14:textId="77777777" w:rsidTr="001C7A91">
        <w:tc>
          <w:tcPr>
            <w:tcW w:w="1843" w:type="dxa"/>
            <w:vAlign w:val="bottom"/>
          </w:tcPr>
          <w:p w14:paraId="2E90201C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GP2 </w:t>
            </w:r>
          </w:p>
        </w:tc>
        <w:tc>
          <w:tcPr>
            <w:tcW w:w="3679" w:type="dxa"/>
            <w:vAlign w:val="bottom"/>
          </w:tcPr>
          <w:p w14:paraId="6A2CB034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ATGTCTCAAGATGGTGCTTCTCA</w:t>
            </w:r>
          </w:p>
        </w:tc>
        <w:tc>
          <w:tcPr>
            <w:tcW w:w="3498" w:type="dxa"/>
            <w:vAlign w:val="bottom"/>
          </w:tcPr>
          <w:p w14:paraId="4F70B985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TGCTCAAATTCATGTGATG</w:t>
            </w:r>
          </w:p>
        </w:tc>
      </w:tr>
      <w:tr w:rsidR="000779D5" w:rsidRPr="005B6769" w14:paraId="040E2D10" w14:textId="77777777" w:rsidTr="001C7A91"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2997B03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22phox </w:t>
            </w:r>
          </w:p>
        </w:tc>
        <w:tc>
          <w:tcPr>
            <w:tcW w:w="3679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5110ED1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CCCAGTGGTACTTTGGTGCC</w:t>
            </w:r>
          </w:p>
        </w:tc>
        <w:tc>
          <w:tcPr>
            <w:tcW w:w="349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A720A9D" w14:textId="77777777" w:rsidR="000779D5" w:rsidRPr="005B6769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B676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TCATGTACTTCTGTCCC</w:t>
            </w:r>
          </w:p>
        </w:tc>
      </w:tr>
    </w:tbl>
    <w:p w14:paraId="2EE37463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66F4CEEE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58B37FEA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793F0CB8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02D7F173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1566CF8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5B9F35AB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05DACE38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625FFCE" w14:textId="77777777" w:rsidR="000779D5" w:rsidRPr="00E30F77" w:rsidRDefault="000779D5" w:rsidP="0007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AD343EC" w14:textId="77777777" w:rsidR="000779D5" w:rsidRPr="003F4A56" w:rsidRDefault="000779D5" w:rsidP="0007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E19684" w14:textId="77777777" w:rsidR="000779D5" w:rsidRPr="003F4A56" w:rsidRDefault="000779D5" w:rsidP="0007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A582170" w14:textId="77777777" w:rsidR="000779D5" w:rsidRPr="003F4A56" w:rsidRDefault="000779D5" w:rsidP="0007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207BD93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1E007BDC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139C5707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6FC3728B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380E37E1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14829679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70D34A5D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74D8CAA4" w14:textId="77777777" w:rsidR="000779D5" w:rsidRDefault="000779D5" w:rsidP="000779D5">
      <w:pPr>
        <w:pStyle w:val="EndNoteBibliography"/>
        <w:spacing w:beforeLines="100" w:before="240" w:afterLines="100" w:after="240" w:line="360" w:lineRule="auto"/>
        <w:jc w:val="both"/>
        <w:rPr>
          <w:rFonts w:ascii="Arial" w:hAnsi="Arial" w:cs="Arial"/>
          <w:b/>
          <w:color w:val="000000" w:themeColor="text1"/>
          <w:lang w:val="en-US" w:eastAsia="zh-CN"/>
        </w:rPr>
      </w:pPr>
    </w:p>
    <w:p w14:paraId="3BE2F555" w14:textId="77777777" w:rsidR="000779D5" w:rsidRDefault="000779D5" w:rsidP="000779D5">
      <w:pPr>
        <w:pStyle w:val="Body"/>
        <w:spacing w:beforeLines="100" w:before="240" w:afterLines="100" w:after="240" w:line="360" w:lineRule="auto"/>
        <w:jc w:val="both"/>
        <w:rPr>
          <w:rFonts w:ascii="Arial" w:eastAsiaTheme="minorEastAsia" w:hAnsi="Arial" w:cs="Arial"/>
          <w:color w:val="000000" w:themeColor="text1"/>
          <w:lang w:val="en-US"/>
        </w:rPr>
      </w:pPr>
    </w:p>
    <w:p w14:paraId="2C048F3C" w14:textId="77777777" w:rsidR="00703468" w:rsidRDefault="00863A0B"/>
    <w:sectPr w:rsidR="00703468" w:rsidSect="00B841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D5"/>
    <w:rsid w:val="000248DB"/>
    <w:rsid w:val="000751C5"/>
    <w:rsid w:val="000779D5"/>
    <w:rsid w:val="00120DF0"/>
    <w:rsid w:val="001C7A91"/>
    <w:rsid w:val="001F3863"/>
    <w:rsid w:val="002870EA"/>
    <w:rsid w:val="00297174"/>
    <w:rsid w:val="002E3BE5"/>
    <w:rsid w:val="00314D80"/>
    <w:rsid w:val="00322173"/>
    <w:rsid w:val="00334755"/>
    <w:rsid w:val="003C462E"/>
    <w:rsid w:val="00432931"/>
    <w:rsid w:val="00514EFB"/>
    <w:rsid w:val="005A7362"/>
    <w:rsid w:val="005F4B88"/>
    <w:rsid w:val="00641436"/>
    <w:rsid w:val="00691668"/>
    <w:rsid w:val="00740FB8"/>
    <w:rsid w:val="00751D0A"/>
    <w:rsid w:val="00755E24"/>
    <w:rsid w:val="007B6A85"/>
    <w:rsid w:val="00817AFC"/>
    <w:rsid w:val="00834DB5"/>
    <w:rsid w:val="00863A0B"/>
    <w:rsid w:val="00890E35"/>
    <w:rsid w:val="008D4CB3"/>
    <w:rsid w:val="008F51EA"/>
    <w:rsid w:val="008F6DEF"/>
    <w:rsid w:val="00924E30"/>
    <w:rsid w:val="00934C91"/>
    <w:rsid w:val="00984711"/>
    <w:rsid w:val="00985E55"/>
    <w:rsid w:val="009A157B"/>
    <w:rsid w:val="00A0750D"/>
    <w:rsid w:val="00A50389"/>
    <w:rsid w:val="00A77860"/>
    <w:rsid w:val="00A84441"/>
    <w:rsid w:val="00AC5DED"/>
    <w:rsid w:val="00AF442C"/>
    <w:rsid w:val="00AF5C88"/>
    <w:rsid w:val="00B4700C"/>
    <w:rsid w:val="00B52B29"/>
    <w:rsid w:val="00B52E89"/>
    <w:rsid w:val="00B84107"/>
    <w:rsid w:val="00BE33CC"/>
    <w:rsid w:val="00BF7A82"/>
    <w:rsid w:val="00C11DD7"/>
    <w:rsid w:val="00C863DF"/>
    <w:rsid w:val="00C961B8"/>
    <w:rsid w:val="00D033CD"/>
    <w:rsid w:val="00D4374D"/>
    <w:rsid w:val="00D9088A"/>
    <w:rsid w:val="00E32EE2"/>
    <w:rsid w:val="00EA2BDC"/>
    <w:rsid w:val="00EA77E6"/>
    <w:rsid w:val="00EC330B"/>
    <w:rsid w:val="00ED59B0"/>
    <w:rsid w:val="00ED708C"/>
    <w:rsid w:val="00F26137"/>
    <w:rsid w:val="00F63519"/>
    <w:rsid w:val="00FC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417A"/>
  <w15:chartTrackingRefBased/>
  <w15:docId w15:val="{0E4DED63-B3E7-7446-A219-D8DA7B70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9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C11DD7"/>
    <w:pPr>
      <w:ind w:left="240"/>
    </w:pPr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11DD7"/>
    <w:pPr>
      <w:ind w:left="480"/>
    </w:pPr>
    <w:rPr>
      <w:iCs/>
      <w:sz w:val="20"/>
      <w:szCs w:val="20"/>
    </w:rPr>
  </w:style>
  <w:style w:type="paragraph" w:customStyle="1" w:styleId="Body">
    <w:name w:val="Body"/>
    <w:link w:val="BodyChar"/>
    <w:rsid w:val="000779D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character" w:customStyle="1" w:styleId="BodyChar">
    <w:name w:val="Body Char"/>
    <w:basedOn w:val="DefaultParagraphFont"/>
    <w:link w:val="Body"/>
    <w:rsid w:val="000779D5"/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paragraph" w:customStyle="1" w:styleId="Default">
    <w:name w:val="Default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/>
      <w:color w:val="000000"/>
      <w:sz w:val="22"/>
      <w:szCs w:val="22"/>
      <w:u w:color="000000"/>
      <w:bdr w:val="nil"/>
      <w:lang w:val="fr-FR" w:eastAsia="en-US"/>
    </w:rPr>
  </w:style>
  <w:style w:type="character" w:customStyle="1" w:styleId="EndNoteBibliographyChar">
    <w:name w:val="EndNote Bibliography Char"/>
    <w:basedOn w:val="BodyChar"/>
    <w:link w:val="EndNoteBibliography"/>
    <w:rsid w:val="000779D5"/>
    <w:rPr>
      <w:rFonts w:ascii="Helvetica Neue" w:eastAsia="Arial Unicode MS" w:hAnsi="Helvetica Neue" w:cs="Times New Roman"/>
      <w:color w:val="000000"/>
      <w:sz w:val="22"/>
      <w:szCs w:val="22"/>
      <w:u w:color="000000"/>
      <w:bdr w:val="nil"/>
      <w:lang w:val="fr-FR" w:eastAsia="en-US"/>
    </w:rPr>
  </w:style>
  <w:style w:type="table" w:styleId="TableGrid">
    <w:name w:val="Table Grid"/>
    <w:basedOn w:val="TableNormal"/>
    <w:uiPriority w:val="39"/>
    <w:rsid w:val="00077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ue</dc:creator>
  <cp:keywords/>
  <dc:description/>
  <cp:lastModifiedBy>Yingxue Li</cp:lastModifiedBy>
  <cp:revision>5</cp:revision>
  <dcterms:created xsi:type="dcterms:W3CDTF">2021-07-03T01:36:00Z</dcterms:created>
  <dcterms:modified xsi:type="dcterms:W3CDTF">2022-06-29T06:16:00Z</dcterms:modified>
</cp:coreProperties>
</file>